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3B00" w:rsidRPr="00753B00" w:rsidRDefault="00753B00">
      <w:pPr>
        <w:rPr>
          <w:rFonts w:ascii="Times New Roman" w:hAnsi="Times New Roman" w:cs="Times New Roman"/>
          <w:b/>
          <w:sz w:val="24"/>
        </w:rPr>
      </w:pPr>
      <w:r w:rsidRPr="00753B00">
        <w:rPr>
          <w:rFonts w:ascii="Times New Roman" w:hAnsi="Times New Roman" w:cs="Times New Roman"/>
          <w:b/>
          <w:sz w:val="24"/>
        </w:rPr>
        <w:t xml:space="preserve">Supplementary Table </w:t>
      </w:r>
      <w:r w:rsidR="00E52B95">
        <w:rPr>
          <w:rFonts w:ascii="Times New Roman" w:hAnsi="Times New Roman" w:cs="Times New Roman"/>
          <w:b/>
          <w:sz w:val="24"/>
        </w:rPr>
        <w:t>3</w:t>
      </w:r>
      <w:bookmarkStart w:id="0" w:name="_GoBack"/>
      <w:bookmarkEnd w:id="0"/>
      <w:r w:rsidRPr="00753B00">
        <w:rPr>
          <w:rFonts w:ascii="Times New Roman" w:hAnsi="Times New Roman" w:cs="Times New Roman"/>
          <w:b/>
          <w:sz w:val="24"/>
        </w:rPr>
        <w:t xml:space="preserve">. Previously published </w:t>
      </w:r>
      <w:r w:rsidR="00050E95">
        <w:rPr>
          <w:rFonts w:ascii="Times New Roman" w:hAnsi="Times New Roman" w:cs="Times New Roman"/>
          <w:b/>
          <w:sz w:val="24"/>
        </w:rPr>
        <w:t>MTB</w:t>
      </w:r>
      <w:r w:rsidRPr="00753B00">
        <w:rPr>
          <w:rFonts w:ascii="Times New Roman" w:hAnsi="Times New Roman" w:cs="Times New Roman"/>
          <w:b/>
          <w:sz w:val="24"/>
        </w:rPr>
        <w:t xml:space="preserve"> genomes included in this study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70"/>
        <w:gridCol w:w="3330"/>
      </w:tblGrid>
      <w:tr w:rsidR="00753B00" w:rsidRPr="00753B00" w:rsidTr="00753B00">
        <w:trPr>
          <w:trHeight w:val="320"/>
        </w:trPr>
        <w:tc>
          <w:tcPr>
            <w:tcW w:w="27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3B00" w:rsidRPr="00753B00" w:rsidRDefault="00753B00" w:rsidP="00753B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53B00">
              <w:rPr>
                <w:rFonts w:ascii="Times New Roman" w:hAnsi="Times New Roman" w:cs="Times New Roman"/>
                <w:b/>
                <w:bCs/>
                <w:szCs w:val="21"/>
              </w:rPr>
              <w:t>Organism name</w:t>
            </w:r>
          </w:p>
        </w:tc>
        <w:tc>
          <w:tcPr>
            <w:tcW w:w="22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53B00">
              <w:rPr>
                <w:rFonts w:ascii="Times New Roman" w:hAnsi="Times New Roman" w:cs="Times New Roman"/>
                <w:b/>
                <w:bCs/>
                <w:szCs w:val="21"/>
              </w:rPr>
              <w:t>GenBank accession number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tcBorders>
              <w:top w:val="single" w:sz="4" w:space="0" w:color="auto"/>
            </w:tcBorders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Alphaproteobacteria bacterium WMHbin7</w:t>
            </w:r>
          </w:p>
        </w:tc>
        <w:tc>
          <w:tcPr>
            <w:tcW w:w="2215" w:type="pct"/>
            <w:tcBorders>
              <w:top w:val="single" w:sz="4" w:space="0" w:color="auto"/>
            </w:tcBorders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DZW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Candidatus Lambdaproteobacteria bacterium PCRbin3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DZZ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Candidatus Magnetaquicoccus inordinatus strain UR-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RXIU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Candidatus Magnetobacterium bavaricum isolate TM-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LACI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Candidatus Magnetobacterium casensis strain MYR-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JMFO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Candidatus Magnetococcus massalia MO-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JN177318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Candidatus Magnetoglobus multicellularis str. Araruama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ATBP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Candidatus Magnetominusculus xianensis strain HCH-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LNQR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Candidatus Magnetomorum sp. HK-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JPDT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Candidatus Magnetoovum chiemensis strain CS-04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JZJI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Candidatus Omnitrophica bacterium isolate Cal1bin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EAR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Candidatus Omnitrophica bacterium isolate MBPbin6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EAF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Candidatus Omnitrophus magneticus isolate SKK-0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JYNY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Candidatus Terasakiella magnetica strain PR-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FLYE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Deltaproteobacteria bacterium isolate ER2bin7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EAL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Deltaproteobacteria bacterium YD0425bin50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DZT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Deltaproteobacteria bacterium YD0425bin5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DZS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Desulfamplus magnetovallimortis strain BW-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FWEV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Desulfovibrio magneticus RS-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NC_012796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Ectothiorhodospiraceae bacterium BW-2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CP032507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Latescibacteria bacterium SCGC AAA252-B13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ASWY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coccales bacterium DC0425bin3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EAP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coccales bacterium DCbin2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EAO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coccales bacterium DCbin4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EAN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coccales bacterium HA3dbin3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EAJ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coccales bacterium HCHbin5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EAG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coccales bacterium isolate ER1bin7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EAM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coccales bacterium isolate HA3dbin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EAK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coccales bacterium isolate HAa3bin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EAI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coccales bacterium isolate WMHbin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DZY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coccales bacterium isolate YD0425bin7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DZU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coccales bacterium WMHbin3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DZX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coccales bacterium WMHbinv6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DZV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coccus marinus MC-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NC_008576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faba australis IT-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LVJN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spira sp. QH-2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FO538765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spirillum caucaseum strain SO-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AONQ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spirillum gryphiswaldense strain MSR-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NC_023065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spirillum kuznetsovii strain LBB-42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GTO01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spirillum magneticum strain AMB-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NC_007626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spirillum magnetotacticum MS-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JXSL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lastRenderedPageBreak/>
              <w:t>Magnetospirillum marisnigri strain SP-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LWQT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spirillum moscoviense strain BB-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LWQU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spirillum sp. ME-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CP015848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spirillum sp. XM-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LN997848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agnetovibrio blakemorei strain MV-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CGG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Nitrospira bacterium SG8_35_4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LJTM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Nitrospirae bacterium isolate DC0425bin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EAQ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Nitrospirae bacterium isolate HCHbin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EAH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Nitrospirae bacterium isolate MYbin2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EAE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Nitrospirae bacterium MYbin3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EAD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Nitrospirae bacterium MYbin6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EAC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Nitrospirae bacterium MYbinv3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EAB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Omnitrophica WOR_2 bacterium GWA2_45_18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HFX01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Omnitrophica WOR_2 bacterium GWC2_45_7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MHGD01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lanctomycetes bacterium SM23_25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LJTY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Terasakiella sp. SH-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CP038255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Uncultured Desulfobacteraceae bacterium isolate CR-1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CAACVI000000000</w:t>
            </w:r>
          </w:p>
        </w:tc>
      </w:tr>
      <w:tr w:rsidR="00753B00" w:rsidRPr="00753B00" w:rsidTr="00753B00">
        <w:trPr>
          <w:trHeight w:val="320"/>
        </w:trPr>
        <w:tc>
          <w:tcPr>
            <w:tcW w:w="278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Zetaproteobacteria bacterium isolate PCbin4</w:t>
            </w:r>
          </w:p>
        </w:tc>
        <w:tc>
          <w:tcPr>
            <w:tcW w:w="2215" w:type="pct"/>
            <w:noWrap/>
            <w:hideMark/>
          </w:tcPr>
          <w:p w:rsidR="00753B00" w:rsidRPr="00753B00" w:rsidRDefault="00753B00">
            <w:pPr>
              <w:rPr>
                <w:rFonts w:ascii="Times New Roman" w:hAnsi="Times New Roman" w:cs="Times New Roman"/>
                <w:szCs w:val="21"/>
              </w:rPr>
            </w:pPr>
            <w:r w:rsidRPr="00753B00">
              <w:rPr>
                <w:rFonts w:ascii="Times New Roman" w:hAnsi="Times New Roman" w:cs="Times New Roman"/>
                <w:szCs w:val="21"/>
              </w:rPr>
              <w:t>PEAA00000000</w:t>
            </w:r>
          </w:p>
        </w:tc>
      </w:tr>
    </w:tbl>
    <w:p w:rsidR="00040892" w:rsidRDefault="00040892"/>
    <w:sectPr w:rsidR="00040892" w:rsidSect="00C76E4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B00"/>
    <w:rsid w:val="000344F3"/>
    <w:rsid w:val="00040892"/>
    <w:rsid w:val="00050E95"/>
    <w:rsid w:val="00055B8A"/>
    <w:rsid w:val="00176125"/>
    <w:rsid w:val="001C0840"/>
    <w:rsid w:val="001C5AA7"/>
    <w:rsid w:val="00220641"/>
    <w:rsid w:val="00227B54"/>
    <w:rsid w:val="002410D9"/>
    <w:rsid w:val="002540BE"/>
    <w:rsid w:val="002E0635"/>
    <w:rsid w:val="002F2C86"/>
    <w:rsid w:val="003231D2"/>
    <w:rsid w:val="00363BAE"/>
    <w:rsid w:val="00423748"/>
    <w:rsid w:val="00630951"/>
    <w:rsid w:val="006B1F98"/>
    <w:rsid w:val="00753B00"/>
    <w:rsid w:val="00780D36"/>
    <w:rsid w:val="00791012"/>
    <w:rsid w:val="007F2975"/>
    <w:rsid w:val="008630A1"/>
    <w:rsid w:val="00944E6B"/>
    <w:rsid w:val="00AB0BE6"/>
    <w:rsid w:val="00B26981"/>
    <w:rsid w:val="00B6181B"/>
    <w:rsid w:val="00C32710"/>
    <w:rsid w:val="00C76E48"/>
    <w:rsid w:val="00D446F1"/>
    <w:rsid w:val="00DB0584"/>
    <w:rsid w:val="00E52B95"/>
    <w:rsid w:val="00E6523E"/>
    <w:rsid w:val="00EA35FF"/>
    <w:rsid w:val="00F63A33"/>
    <w:rsid w:val="00F8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8DE29A"/>
  <w15:chartTrackingRefBased/>
  <w15:docId w15:val="{448E5AF1-824E-E14A-B1BB-14BE05CE9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3B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9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n</dc:creator>
  <cp:keywords/>
  <dc:description/>
  <cp:lastModifiedBy>Wei Lin</cp:lastModifiedBy>
  <cp:revision>4</cp:revision>
  <dcterms:created xsi:type="dcterms:W3CDTF">2020-04-14T05:44:00Z</dcterms:created>
  <dcterms:modified xsi:type="dcterms:W3CDTF">2020-07-28T01:29:00Z</dcterms:modified>
</cp:coreProperties>
</file>